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03D7E" w14:textId="746C8687" w:rsidR="008F7266" w:rsidRPr="008F7266" w:rsidRDefault="008F7266" w:rsidP="008F7266">
      <w:pPr>
        <w:spacing w:before="100" w:beforeAutospacing="1" w:after="100" w:afterAutospacing="1" w:line="240" w:lineRule="auto"/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</w:t>
      </w:r>
      <w:r w:rsidR="0016678F"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Table 1</w:t>
      </w:r>
      <w:r>
        <w:rPr>
          <w:rFonts w:ascii="Helvetica" w:eastAsia="Times New Roman" w:hAnsi="Helvetica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. </w:t>
      </w:r>
      <w:r w:rsidRPr="008F7266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>FDA and EU MDR classification</w:t>
      </w:r>
      <w:r w:rsidR="00BF504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for </w:t>
      </w:r>
      <w:r w:rsidR="00247D21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some </w:t>
      </w:r>
      <w:r w:rsidR="00BF504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common </w:t>
      </w:r>
      <w:r w:rsidR="001A028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>(</w:t>
      </w:r>
      <w:r w:rsidR="00BF504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>lifestyle</w:t>
      </w:r>
      <w:r w:rsidR="001A028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>)</w:t>
      </w:r>
      <w:r w:rsidR="00BF504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cardiovascular devices</w:t>
      </w:r>
      <w:r w:rsidR="00247D21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d applications</w:t>
      </w:r>
      <w:r w:rsidR="00BF5040">
        <w:rPr>
          <w:rFonts w:ascii="Helvetica" w:eastAsia="Times New Roman" w:hAnsi="Helvetica" w:cs="Times New Roman"/>
          <w:color w:val="000000"/>
          <w:kern w:val="0"/>
          <w:sz w:val="22"/>
          <w:szCs w:val="22"/>
          <w:lang w:eastAsia="en-GB"/>
          <w14:ligatures w14:val="none"/>
        </w:rPr>
        <w:t>.</w:t>
      </w:r>
    </w:p>
    <w:p w14:paraId="2EF9EB24" w14:textId="77777777" w:rsidR="001A0280" w:rsidRDefault="001A0280" w:rsidP="008F7266">
      <w:pPr>
        <w:spacing w:after="0" w:line="240" w:lineRule="auto"/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8"/>
        <w:gridCol w:w="3693"/>
        <w:gridCol w:w="1250"/>
        <w:gridCol w:w="1035"/>
      </w:tblGrid>
      <w:tr w:rsidR="00632C8D" w:rsidRPr="001A0280" w14:paraId="1CC17792" w14:textId="77777777" w:rsidTr="00632C8D">
        <w:tc>
          <w:tcPr>
            <w:tcW w:w="3114" w:type="dxa"/>
            <w:hideMark/>
          </w:tcPr>
          <w:p w14:paraId="0397C5D2" w14:textId="77777777" w:rsidR="00632C8D" w:rsidRPr="001A0280" w:rsidRDefault="00632C8D" w:rsidP="001A028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ice</w:t>
            </w:r>
          </w:p>
        </w:tc>
        <w:tc>
          <w:tcPr>
            <w:tcW w:w="3801" w:type="dxa"/>
            <w:hideMark/>
          </w:tcPr>
          <w:p w14:paraId="708CBE8F" w14:textId="3EA54357" w:rsidR="00632C8D" w:rsidRPr="001A0280" w:rsidRDefault="00632C8D" w:rsidP="001A028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="00F61AA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ures and f</w:t>
            </w: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tion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050" w:type="dxa"/>
            <w:hideMark/>
          </w:tcPr>
          <w:p w14:paraId="627779C5" w14:textId="5768A055" w:rsidR="00632C8D" w:rsidRPr="001A0280" w:rsidRDefault="00632C8D" w:rsidP="001A028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DA </w:t>
            </w:r>
          </w:p>
        </w:tc>
        <w:tc>
          <w:tcPr>
            <w:tcW w:w="1051" w:type="dxa"/>
            <w:hideMark/>
          </w:tcPr>
          <w:p w14:paraId="1C876425" w14:textId="63DBCC68" w:rsidR="00632C8D" w:rsidRPr="001A0280" w:rsidRDefault="00632C8D" w:rsidP="001A028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U MDR </w:t>
            </w:r>
          </w:p>
        </w:tc>
      </w:tr>
      <w:tr w:rsidR="00632C8D" w:rsidRPr="001A0280" w14:paraId="7ABB1B5F" w14:textId="77777777" w:rsidTr="00632C8D">
        <w:tc>
          <w:tcPr>
            <w:tcW w:w="3114" w:type="dxa"/>
            <w:hideMark/>
          </w:tcPr>
          <w:p w14:paraId="4514EC36" w14:textId="1952E4E4" w:rsidR="00632C8D" w:rsidRPr="001A0280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le Watch (ECG app, Series 4+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Ultra 1-3</w:t>
            </w: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801" w:type="dxa"/>
            <w:hideMark/>
          </w:tcPr>
          <w:p w14:paraId="7B84B4A3" w14:textId="77777777" w:rsidR="00632C8D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-lead ECG, 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F detection </w:t>
            </w:r>
          </w:p>
          <w:p w14:paraId="513F5533" w14:textId="77777777" w:rsidR="00632C8D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B6BB18" w14:textId="728024F7" w:rsidR="00632C8D" w:rsidRPr="001A0280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  <w:hideMark/>
          </w:tcPr>
          <w:p w14:paraId="1D5CBEEE" w14:textId="5F8E249A" w:rsidR="00632C8D" w:rsidRPr="001A0280" w:rsidRDefault="00632C8D" w:rsidP="001B4EF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II </w:t>
            </w:r>
          </w:p>
          <w:p w14:paraId="53345BA3" w14:textId="14B3B025" w:rsidR="00632C8D" w:rsidRPr="001A0280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1" w:type="dxa"/>
            <w:hideMark/>
          </w:tcPr>
          <w:p w14:paraId="1AAC66D7" w14:textId="65916456" w:rsidR="00632C8D" w:rsidRPr="001A0280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0E7C2D27" w14:textId="77777777" w:rsidTr="00632C8D">
        <w:tc>
          <w:tcPr>
            <w:tcW w:w="3114" w:type="dxa"/>
            <w:hideMark/>
          </w:tcPr>
          <w:p w14:paraId="7716074A" w14:textId="77777777" w:rsidR="00632C8D" w:rsidRPr="001A0280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sung Galaxy Watch Active2, Watch3, Watch4/5+ (ECG, AF detection)</w:t>
            </w:r>
          </w:p>
        </w:tc>
        <w:tc>
          <w:tcPr>
            <w:tcW w:w="3801" w:type="dxa"/>
            <w:hideMark/>
          </w:tcPr>
          <w:p w14:paraId="33D41C9E" w14:textId="41CB64B5" w:rsidR="00632C8D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-lead ECG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 detecti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 hypertension (requires calibration, limited regions only) </w:t>
            </w:r>
          </w:p>
          <w:p w14:paraId="0E3F8381" w14:textId="77777777" w:rsidR="00632C8D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22A4C9" w14:textId="2E5CFAB4" w:rsidR="00632C8D" w:rsidRPr="001A0280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  <w:hideMark/>
          </w:tcPr>
          <w:p w14:paraId="482CF1CB" w14:textId="5528AE4D" w:rsidR="00632C8D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II </w:t>
            </w:r>
          </w:p>
          <w:p w14:paraId="113DD46A" w14:textId="77777777" w:rsidR="00632C8D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3187316" w14:textId="787336CA" w:rsidR="00632C8D" w:rsidRPr="001A0280" w:rsidRDefault="00632C8D" w:rsidP="00DF66F6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1" w:type="dxa"/>
            <w:hideMark/>
          </w:tcPr>
          <w:p w14:paraId="318B5354" w14:textId="142F74D6" w:rsidR="00632C8D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  <w:p w14:paraId="5C03D215" w14:textId="1FFFF4ED" w:rsidR="00632C8D" w:rsidRPr="001A0280" w:rsidRDefault="00632C8D" w:rsidP="001A028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32C8D" w:rsidRPr="001A0280" w14:paraId="047FCD37" w14:textId="77777777" w:rsidTr="00632C8D">
        <w:tc>
          <w:tcPr>
            <w:tcW w:w="3114" w:type="dxa"/>
          </w:tcPr>
          <w:p w14:paraId="19A51B15" w14:textId="2189A61F" w:rsidR="00632C8D" w:rsidRPr="001A0280" w:rsidRDefault="00632C8D" w:rsidP="00517F3A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ings</w:t>
            </w:r>
            <w:proofErr w:type="spellEnd"/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anWatch</w:t>
            </w:r>
            <w:proofErr w:type="spellEnd"/>
          </w:p>
        </w:tc>
        <w:tc>
          <w:tcPr>
            <w:tcW w:w="3801" w:type="dxa"/>
          </w:tcPr>
          <w:p w14:paraId="6E1845A5" w14:textId="31B3D046" w:rsidR="00632C8D" w:rsidRDefault="00632C8D" w:rsidP="00517F3A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-lead ECG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 detecti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 SpO2 </w:t>
            </w: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se ox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etry</w:t>
            </w:r>
          </w:p>
          <w:p w14:paraId="682B7E91" w14:textId="77777777" w:rsidR="00632C8D" w:rsidRDefault="00632C8D" w:rsidP="00517F3A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E0CC613" w14:textId="67A38200" w:rsidR="00632C8D" w:rsidRPr="001A0280" w:rsidRDefault="00632C8D" w:rsidP="00517F3A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</w:tcPr>
          <w:p w14:paraId="7B17B1BF" w14:textId="08703EDF" w:rsidR="00632C8D" w:rsidRPr="001A0280" w:rsidRDefault="00632C8D" w:rsidP="00517F3A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</w:tc>
        <w:tc>
          <w:tcPr>
            <w:tcW w:w="1051" w:type="dxa"/>
          </w:tcPr>
          <w:p w14:paraId="570AED56" w14:textId="57D90BF4" w:rsidR="00632C8D" w:rsidRPr="001A0280" w:rsidRDefault="00632C8D" w:rsidP="00517F3A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02C36155" w14:textId="77777777" w:rsidTr="00632C8D">
        <w:tc>
          <w:tcPr>
            <w:tcW w:w="3114" w:type="dxa"/>
          </w:tcPr>
          <w:p w14:paraId="48EC7F42" w14:textId="2F497D02" w:rsidR="00632C8D" w:rsidRPr="001A0280" w:rsidRDefault="00632C8D" w:rsidP="00750A33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oogle Pixel watch 3+, </w:t>
            </w: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tbit Sense / Charge 5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imilar sensor technology)</w:t>
            </w:r>
          </w:p>
        </w:tc>
        <w:tc>
          <w:tcPr>
            <w:tcW w:w="3801" w:type="dxa"/>
          </w:tcPr>
          <w:p w14:paraId="0986BD99" w14:textId="77777777" w:rsidR="00632C8D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26B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 lead ECG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AF and </w:t>
            </w:r>
            <w:r w:rsidRPr="0055226B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Pulse Detection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5226B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calls emergency services) </w:t>
            </w:r>
          </w:p>
          <w:p w14:paraId="39BB21CB" w14:textId="77777777" w:rsidR="00632C8D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3DAD08F" w14:textId="6D108E6D" w:rsidR="00632C8D" w:rsidRPr="0055226B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</w:tcPr>
          <w:p w14:paraId="6C7FBFA9" w14:textId="33DD7310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</w:tc>
        <w:tc>
          <w:tcPr>
            <w:tcW w:w="1051" w:type="dxa"/>
          </w:tcPr>
          <w:p w14:paraId="7BE89BB2" w14:textId="34BC7206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5DBC47EB" w14:textId="77777777" w:rsidTr="00632C8D">
        <w:tc>
          <w:tcPr>
            <w:tcW w:w="3114" w:type="dxa"/>
            <w:hideMark/>
          </w:tcPr>
          <w:p w14:paraId="53EAF566" w14:textId="77777777" w:rsidR="00632C8D" w:rsidRDefault="00632C8D" w:rsidP="004075A1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Cor </w:t>
            </w:r>
            <w:proofErr w:type="spellStart"/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diaMobile</w:t>
            </w:r>
            <w:proofErr w:type="spellEnd"/>
          </w:p>
          <w:p w14:paraId="4CDCE3AB" w14:textId="14D6B205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obile but not ‘wearable’)</w:t>
            </w:r>
          </w:p>
        </w:tc>
        <w:tc>
          <w:tcPr>
            <w:tcW w:w="3801" w:type="dxa"/>
            <w:hideMark/>
          </w:tcPr>
          <w:p w14:paraId="5117014B" w14:textId="3A4EB40F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-lead ECG, </w:t>
            </w:r>
            <w:r w:rsidRPr="004C5906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F 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tection. 6 and 12-lead versions have extended functionality including QTc and MI detection.</w:t>
            </w:r>
          </w:p>
        </w:tc>
        <w:tc>
          <w:tcPr>
            <w:tcW w:w="1050" w:type="dxa"/>
            <w:hideMark/>
          </w:tcPr>
          <w:p w14:paraId="7A9982D8" w14:textId="349D75D0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</w:tc>
        <w:tc>
          <w:tcPr>
            <w:tcW w:w="1051" w:type="dxa"/>
            <w:hideMark/>
          </w:tcPr>
          <w:p w14:paraId="6E3D882F" w14:textId="77777777" w:rsidR="00632C8D" w:rsidRPr="001A0280" w:rsidRDefault="00632C8D" w:rsidP="004075A1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79B6BA05" w14:textId="77777777" w:rsidTr="00632C8D">
        <w:tc>
          <w:tcPr>
            <w:tcW w:w="3114" w:type="dxa"/>
          </w:tcPr>
          <w:p w14:paraId="1B1FF41D" w14:textId="6879988A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ected </w:t>
            </w: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min watch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</w:t>
            </w:r>
          </w:p>
        </w:tc>
        <w:tc>
          <w:tcPr>
            <w:tcW w:w="3801" w:type="dxa"/>
          </w:tcPr>
          <w:p w14:paraId="650F9744" w14:textId="77777777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 lead ECG, AF detection. </w:t>
            </w:r>
          </w:p>
          <w:p w14:paraId="0313DF1D" w14:textId="77777777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3E4CC09" w14:textId="29D259CB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her wellness features not regulated as medical device </w:t>
            </w:r>
          </w:p>
        </w:tc>
        <w:tc>
          <w:tcPr>
            <w:tcW w:w="1050" w:type="dxa"/>
          </w:tcPr>
          <w:p w14:paraId="6B744464" w14:textId="5BA3D9AE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</w:tc>
        <w:tc>
          <w:tcPr>
            <w:tcW w:w="1051" w:type="dxa"/>
          </w:tcPr>
          <w:p w14:paraId="6670A956" w14:textId="1314C818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794B31DB" w14:textId="77777777" w:rsidTr="00632C8D">
        <w:tc>
          <w:tcPr>
            <w:tcW w:w="3114" w:type="dxa"/>
            <w:hideMark/>
          </w:tcPr>
          <w:p w14:paraId="720B44AE" w14:textId="77777777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mron </w:t>
            </w:r>
            <w:proofErr w:type="spellStart"/>
            <w:r w:rsidRPr="001A02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tGuide</w:t>
            </w:r>
            <w:proofErr w:type="spellEnd"/>
          </w:p>
        </w:tc>
        <w:tc>
          <w:tcPr>
            <w:tcW w:w="3801" w:type="dxa"/>
            <w:hideMark/>
          </w:tcPr>
          <w:p w14:paraId="160C8979" w14:textId="36EE8A41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rable BP monitor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Blood pressure </w:t>
            </w: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cillometric</w:t>
            </w:r>
            <w:proofErr w:type="spellEnd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eart rate measurement. </w:t>
            </w:r>
          </w:p>
          <w:p w14:paraId="3556B296" w14:textId="601B6A30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hideMark/>
          </w:tcPr>
          <w:p w14:paraId="5A0DE335" w14:textId="77777777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</w:tc>
        <w:tc>
          <w:tcPr>
            <w:tcW w:w="1051" w:type="dxa"/>
            <w:hideMark/>
          </w:tcPr>
          <w:p w14:paraId="61D2435D" w14:textId="77777777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632C8D" w:rsidRPr="001A0280" w14:paraId="2091D88A" w14:textId="77777777" w:rsidTr="00632C8D">
        <w:tc>
          <w:tcPr>
            <w:tcW w:w="3114" w:type="dxa"/>
          </w:tcPr>
          <w:p w14:paraId="37AFB31C" w14:textId="64CA77AC" w:rsidR="00632C8D" w:rsidRPr="001A0280" w:rsidRDefault="00632C8D" w:rsidP="005E210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3FB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awei’s Watch D2, 5 and GT 5 Pro</w:t>
            </w:r>
          </w:p>
        </w:tc>
        <w:tc>
          <w:tcPr>
            <w:tcW w:w="3801" w:type="dxa"/>
          </w:tcPr>
          <w:p w14:paraId="419EA83C" w14:textId="77777777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-lead ECG, 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F detection + BP measurement. </w:t>
            </w:r>
          </w:p>
          <w:p w14:paraId="2E61CFDB" w14:textId="77777777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78D7493" w14:textId="59CC1244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 only.</w:t>
            </w:r>
          </w:p>
          <w:p w14:paraId="1E7E78B1" w14:textId="77777777" w:rsidR="00632C8D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7715EE" w14:textId="5AC4E12C" w:rsidR="00632C8D" w:rsidRPr="001A0280" w:rsidRDefault="00632C8D" w:rsidP="00CB60A0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</w:tcPr>
          <w:p w14:paraId="759146B7" w14:textId="465DF433" w:rsidR="00632C8D" w:rsidRPr="001A0280" w:rsidRDefault="00632C8D" w:rsidP="007E13FB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51" w:type="dxa"/>
          </w:tcPr>
          <w:p w14:paraId="6152D2F7" w14:textId="618A3413" w:rsidR="00632C8D" w:rsidRPr="001A0280" w:rsidRDefault="00632C8D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ass </w:t>
            </w:r>
            <w:proofErr w:type="spellStart"/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a</w:t>
            </w:r>
            <w:proofErr w:type="spellEnd"/>
          </w:p>
        </w:tc>
      </w:tr>
      <w:tr w:rsidR="00E534C2" w:rsidRPr="001A0280" w14:paraId="4AA74202" w14:textId="77777777" w:rsidTr="00632C8D">
        <w:tc>
          <w:tcPr>
            <w:tcW w:w="3114" w:type="dxa"/>
          </w:tcPr>
          <w:p w14:paraId="748E14A5" w14:textId="5A7EA7FE" w:rsidR="00E534C2" w:rsidRPr="007E13FB" w:rsidRDefault="00E534C2" w:rsidP="005E210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34C2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ra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hoop, Motiv, Amazon Halo, Happy, </w:t>
            </w: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atom</w:t>
            </w:r>
            <w:proofErr w:type="spellEnd"/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Ultrahuman, </w:t>
            </w: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ngConn</w:t>
            </w:r>
            <w:proofErr w:type="spellEnd"/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E534C2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ng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3801" w:type="dxa"/>
          </w:tcPr>
          <w:p w14:paraId="09BAFB13" w14:textId="18FE794D" w:rsidR="00E534C2" w:rsidRPr="001A0280" w:rsidRDefault="00E534C2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llness features only. Not regulated as medical device.</w:t>
            </w:r>
          </w:p>
        </w:tc>
        <w:tc>
          <w:tcPr>
            <w:tcW w:w="1050" w:type="dxa"/>
          </w:tcPr>
          <w:p w14:paraId="653EC86A" w14:textId="100E6C59" w:rsidR="00E534C2" w:rsidRDefault="00E07CFB" w:rsidP="007E13FB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51" w:type="dxa"/>
          </w:tcPr>
          <w:p w14:paraId="349B7369" w14:textId="145F504D" w:rsidR="00E534C2" w:rsidRPr="001A0280" w:rsidRDefault="00E07CFB" w:rsidP="00E07CFB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E534C2" w:rsidRPr="001A0280" w14:paraId="6BC8D0A6" w14:textId="77777777" w:rsidTr="00632C8D">
        <w:tc>
          <w:tcPr>
            <w:tcW w:w="3114" w:type="dxa"/>
          </w:tcPr>
          <w:p w14:paraId="421003FC" w14:textId="3EA6E2C6" w:rsidR="00E534C2" w:rsidRPr="007E13FB" w:rsidRDefault="00E534C2" w:rsidP="005E210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34C2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vano</w:t>
            </w:r>
            <w:proofErr w:type="spellEnd"/>
            <w:r w:rsidRPr="00E534C2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vie Ring</w:t>
            </w:r>
          </w:p>
        </w:tc>
        <w:tc>
          <w:tcPr>
            <w:tcW w:w="3801" w:type="dxa"/>
          </w:tcPr>
          <w:p w14:paraId="64DF0FA0" w14:textId="7FDE77A7" w:rsidR="00E534C2" w:rsidRDefault="00E534C2" w:rsidP="00E534C2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O2 </w:t>
            </w:r>
            <w:r w:rsidRPr="001A02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se ox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etry and heart rate</w:t>
            </w:r>
          </w:p>
          <w:p w14:paraId="08FE7E79" w14:textId="77777777" w:rsidR="00E534C2" w:rsidRDefault="00E534C2" w:rsidP="00E534C2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B75A53F" w14:textId="57F2E162" w:rsidR="00E534C2" w:rsidRPr="001A0280" w:rsidRDefault="00E534C2" w:rsidP="00E534C2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wellness features not regulated as medical device</w:t>
            </w:r>
          </w:p>
        </w:tc>
        <w:tc>
          <w:tcPr>
            <w:tcW w:w="1050" w:type="dxa"/>
          </w:tcPr>
          <w:p w14:paraId="779902BC" w14:textId="77777777" w:rsidR="00E534C2" w:rsidRDefault="00E534C2" w:rsidP="007E13FB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</w:t>
            </w:r>
          </w:p>
          <w:p w14:paraId="6B5165C2" w14:textId="698581EF" w:rsidR="00E534C2" w:rsidRDefault="00E534C2" w:rsidP="007E13FB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ome restrictions)</w:t>
            </w:r>
          </w:p>
        </w:tc>
        <w:tc>
          <w:tcPr>
            <w:tcW w:w="1051" w:type="dxa"/>
          </w:tcPr>
          <w:p w14:paraId="2CB9B7B1" w14:textId="77777777" w:rsidR="00E534C2" w:rsidRPr="001A0280" w:rsidRDefault="00E534C2" w:rsidP="005E210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CA6959B" w14:textId="77777777" w:rsidR="001A0280" w:rsidRDefault="001A0280" w:rsidP="008F7266">
      <w:pPr>
        <w:spacing w:after="0" w:line="240" w:lineRule="auto"/>
        <w:rPr>
          <w:rFonts w:ascii="Helvetica" w:eastAsia="Times New Roman" w:hAnsi="Helvetica" w:cs="Times New Roman"/>
          <w:kern w:val="0"/>
          <w:sz w:val="22"/>
          <w:szCs w:val="22"/>
          <w:lang w:eastAsia="en-GB"/>
          <w14:ligatures w14:val="none"/>
        </w:rPr>
      </w:pPr>
    </w:p>
    <w:p w14:paraId="66335128" w14:textId="660A9157" w:rsidR="00144F1A" w:rsidRPr="00A61C27" w:rsidRDefault="00494791" w:rsidP="008F7266">
      <w:pPr>
        <w:spacing w:after="0" w:line="240" w:lineRule="auto"/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</w:pPr>
      <w:r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FDA; US Food and Drug Administration, EU MDR; European Union Medical Devices Regulation, AF; atrial fibrillation. </w:t>
      </w:r>
      <w:r w:rsidR="004A4520">
        <w:rPr>
          <w:rFonts w:ascii="Helvetica" w:hAnsi="Helvetica"/>
          <w:color w:val="000000"/>
          <w:sz w:val="18"/>
          <w:szCs w:val="18"/>
        </w:rPr>
        <w:t xml:space="preserve">Most devices’ ECG feature is FDA approved via the </w:t>
      </w:r>
      <w:r w:rsidR="00654944" w:rsidRPr="00A61C27">
        <w:rPr>
          <w:rFonts w:ascii="Helvetica" w:hAnsi="Helvetica"/>
          <w:color w:val="000000"/>
          <w:sz w:val="18"/>
          <w:szCs w:val="18"/>
        </w:rPr>
        <w:t>510</w:t>
      </w:r>
      <w:r w:rsidR="00BF5040" w:rsidRPr="00A61C27">
        <w:rPr>
          <w:rFonts w:ascii="Helvetica" w:hAnsi="Helvetica"/>
          <w:color w:val="000000"/>
          <w:sz w:val="18"/>
          <w:szCs w:val="18"/>
        </w:rPr>
        <w:t>(</w:t>
      </w:r>
      <w:r w:rsidR="00654944" w:rsidRPr="00A61C27">
        <w:rPr>
          <w:rFonts w:ascii="Helvetica" w:hAnsi="Helvetica"/>
          <w:color w:val="000000"/>
          <w:sz w:val="18"/>
          <w:szCs w:val="18"/>
        </w:rPr>
        <w:t>k</w:t>
      </w:r>
      <w:r w:rsidR="00BF5040" w:rsidRPr="00A61C27">
        <w:rPr>
          <w:rFonts w:ascii="Helvetica" w:hAnsi="Helvetica"/>
          <w:color w:val="000000"/>
          <w:sz w:val="18"/>
          <w:szCs w:val="18"/>
        </w:rPr>
        <w:t>)</w:t>
      </w:r>
      <w:r w:rsidR="00654944" w:rsidRPr="00A61C27">
        <w:rPr>
          <w:rFonts w:ascii="Helvetica" w:hAnsi="Helvetica"/>
          <w:color w:val="000000"/>
          <w:sz w:val="18"/>
          <w:szCs w:val="18"/>
        </w:rPr>
        <w:t xml:space="preserve"> pathway </w:t>
      </w:r>
      <w:r w:rsidR="00A61C27" w:rsidRPr="00A61C27">
        <w:rPr>
          <w:rFonts w:ascii="Helvetica" w:hAnsi="Helvetica"/>
          <w:color w:val="000000"/>
          <w:sz w:val="18"/>
          <w:szCs w:val="18"/>
        </w:rPr>
        <w:t xml:space="preserve">which </w:t>
      </w:r>
      <w:r w:rsidR="00654944" w:rsidRPr="00A61C27">
        <w:rPr>
          <w:rFonts w:ascii="Helvetica" w:hAnsi="Helvetica"/>
          <w:color w:val="000000"/>
          <w:sz w:val="18"/>
          <w:szCs w:val="18"/>
        </w:rPr>
        <w:t xml:space="preserve">requires </w:t>
      </w:r>
      <w:r w:rsidR="00654944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manufacturers to demonstrate the device’s </w:t>
      </w:r>
      <w:r w:rsidR="00654944" w:rsidRPr="00A61C27">
        <w:rPr>
          <w:rFonts w:ascii="Helvetica" w:eastAsia="Times New Roman" w:hAnsi="Helvetica" w:cs="Times New Roman"/>
          <w:i/>
          <w:iCs/>
          <w:kern w:val="0"/>
          <w:sz w:val="18"/>
          <w:szCs w:val="18"/>
          <w:lang w:eastAsia="en-GB"/>
          <w14:ligatures w14:val="none"/>
        </w:rPr>
        <w:t>substantial equivalence</w:t>
      </w:r>
      <w:r w:rsidR="00654944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 to an existing, approved device.</w:t>
      </w:r>
      <w:r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</w:t>
      </w:r>
      <w:r w:rsidR="00144F1A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Always check the </w:t>
      </w:r>
      <w:r w:rsidR="004075A1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lastRenderedPageBreak/>
        <w:t>m</w:t>
      </w:r>
      <w:r w:rsidR="00144F1A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anufacturers’ indications 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/instructions </w:t>
      </w:r>
      <w:r w:rsidR="00144F1A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for use statement for each product</w:t>
      </w:r>
      <w:r w:rsidR="004075A1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; devices are not </w:t>
      </w:r>
      <w:r w:rsidR="0076707F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stand-alone</w:t>
      </w:r>
      <w:r w:rsidR="004075A1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</w:t>
      </w:r>
      <w:r w:rsidR="004075A1" w:rsidRPr="00A61C27">
        <w:rPr>
          <w:rFonts w:ascii="Helvetica" w:eastAsia="Times New Roman" w:hAnsi="Helvetica" w:cs="Times New Roman"/>
          <w:i/>
          <w:iCs/>
          <w:kern w:val="0"/>
          <w:sz w:val="18"/>
          <w:szCs w:val="18"/>
          <w:lang w:eastAsia="en-GB"/>
          <w14:ligatures w14:val="none"/>
        </w:rPr>
        <w:t>diagnostic</w:t>
      </w:r>
      <w:r w:rsidR="004075A1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devices.</w:t>
      </w:r>
      <w:r w:rsidR="000F185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This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vertAlign w:val="superscript"/>
          <w:lang w:eastAsia="en-GB"/>
          <w14:ligatures w14:val="none"/>
        </w:rPr>
        <w:t xml:space="preserve"> 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is a guide only and n</w:t>
      </w:r>
      <w:r w:rsidR="000F185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ot </w:t>
      </w:r>
      <w:r w:rsidR="0055226B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an exhaustive list of applications and metrics measured and reported. Not </w:t>
      </w:r>
      <w:r w:rsidR="000F185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all models carry all features</w:t>
      </w:r>
      <w:r w:rsidR="0076707F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and many approvals and classifications are territory specific.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Usually, it is a specific function that is approved, rather than </w:t>
      </w:r>
      <w:r w:rsid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>the</w:t>
      </w:r>
      <w:r w:rsidR="00A61C27" w:rsidRPr="00A61C27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device itself.</w:t>
      </w:r>
      <w:r w:rsidR="00CF4DF0">
        <w:rPr>
          <w:rFonts w:ascii="Helvetica" w:eastAsia="Times New Roman" w:hAnsi="Helvetica" w:cs="Times New Roman"/>
          <w:kern w:val="0"/>
          <w:sz w:val="18"/>
          <w:szCs w:val="18"/>
          <w:lang w:eastAsia="en-GB"/>
          <w14:ligatures w14:val="none"/>
        </w:rPr>
        <w:t xml:space="preserve"> </w:t>
      </w:r>
    </w:p>
    <w:p w14:paraId="11EA02B7" w14:textId="77777777" w:rsidR="000F1857" w:rsidRDefault="000F1857" w:rsidP="008F7266">
      <w:pPr>
        <w:spacing w:after="0" w:line="240" w:lineRule="auto"/>
        <w:rPr>
          <w:rFonts w:ascii="Helvetica" w:eastAsia="Times New Roman" w:hAnsi="Helvetica" w:cs="Times New Roman"/>
          <w:kern w:val="0"/>
          <w:sz w:val="21"/>
          <w:szCs w:val="21"/>
          <w:lang w:eastAsia="en-GB"/>
          <w14:ligatures w14:val="none"/>
        </w:rPr>
      </w:pPr>
    </w:p>
    <w:p w14:paraId="3EB9E781" w14:textId="5C09F910" w:rsidR="000F1857" w:rsidRPr="0076707F" w:rsidRDefault="000F1857" w:rsidP="008F7266">
      <w:pPr>
        <w:spacing w:after="0" w:line="240" w:lineRule="auto"/>
        <w:rPr>
          <w:rFonts w:ascii="Helvetica" w:eastAsia="Times New Roman" w:hAnsi="Helvetica" w:cs="Times New Roman"/>
          <w:b/>
          <w:bCs/>
          <w:kern w:val="0"/>
          <w:sz w:val="16"/>
          <w:szCs w:val="16"/>
          <w:lang w:eastAsia="en-GB"/>
          <w14:ligatures w14:val="none"/>
        </w:rPr>
      </w:pPr>
      <w:r w:rsidRPr="0076707F">
        <w:rPr>
          <w:rFonts w:ascii="Helvetica" w:eastAsia="Times New Roman" w:hAnsi="Helvetica" w:cs="Times New Roman"/>
          <w:b/>
          <w:bCs/>
          <w:kern w:val="0"/>
          <w:sz w:val="16"/>
          <w:szCs w:val="16"/>
          <w:lang w:eastAsia="en-GB"/>
          <w14:ligatures w14:val="none"/>
        </w:rPr>
        <w:t>Further information</w:t>
      </w:r>
    </w:p>
    <w:p w14:paraId="6D68C522" w14:textId="30394DC0" w:rsidR="000F1857" w:rsidRPr="0076707F" w:rsidRDefault="000F1857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5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regulatoryinfo.apple.com/regulatorydata</w:t>
        </w:r>
      </w:hyperlink>
    </w:p>
    <w:p w14:paraId="1FD43B75" w14:textId="0FEB046C" w:rsidR="00E33A57" w:rsidRPr="0076707F" w:rsidRDefault="000F1857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6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www.samsung.com/uk/support/regulatory-information/</w:t>
        </w:r>
      </w:hyperlink>
    </w:p>
    <w:p w14:paraId="590AF5C2" w14:textId="69A63641" w:rsidR="000F1857" w:rsidRPr="0076707F" w:rsidRDefault="000F1857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7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support.withings.com/hc/en-us/articles/360015551577-ScanWatch-Regulatory-statement</w:t>
        </w:r>
      </w:hyperlink>
    </w:p>
    <w:p w14:paraId="3A1BECE3" w14:textId="4FCC1BFC" w:rsidR="000F1857" w:rsidRPr="0076707F" w:rsidRDefault="00517F3A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8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www.withings.com/eu/en/compliance?srsltid=AfmBOooStSfdOcoUkXy2PMaT4nQC_yYaVlJX40-GQix4-a6yIFNQDQ9Z</w:t>
        </w:r>
      </w:hyperlink>
    </w:p>
    <w:p w14:paraId="26CDEF30" w14:textId="72F5736F" w:rsidR="00517F3A" w:rsidRPr="0076707F" w:rsidRDefault="001974FD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9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support.google.com/product-documentation/answer/9204905</w:t>
        </w:r>
      </w:hyperlink>
    </w:p>
    <w:p w14:paraId="4EC9BC1D" w14:textId="733CB812" w:rsidR="001974FD" w:rsidRPr="0076707F" w:rsidRDefault="001974FD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0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www.fitbit.com/sg/legal/safety-instructions</w:t>
        </w:r>
      </w:hyperlink>
    </w:p>
    <w:p w14:paraId="6FC6AA03" w14:textId="11BE2B62" w:rsidR="001974FD" w:rsidRPr="0076707F" w:rsidRDefault="004F541F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1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alivecor.zendesk.com/hc/en-us/articles/1500000462022-User-Manuals</w:t>
        </w:r>
      </w:hyperlink>
    </w:p>
    <w:p w14:paraId="7057C114" w14:textId="2A573879" w:rsidR="004F541F" w:rsidRPr="0076707F" w:rsidRDefault="00182591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2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support.garmin.com/en-GB/ql/?focus=manuals</w:t>
        </w:r>
      </w:hyperlink>
    </w:p>
    <w:p w14:paraId="19BE1F42" w14:textId="2C58F6F8" w:rsidR="00182591" w:rsidRPr="0076707F" w:rsidRDefault="00AF0819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3" w:anchor=":~:text=INDICATIONS%20FOR%20USE%20%5B807.92(a)(5)%5D%20The%20device%20is,and%20gives%20a%20warning%20signal%20with%20readings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www.accessdata.fda.gov/cdrh_docs/pdf18/k182166.pdf#:~:text=INDICATIONS%20FOR%20USE%20%5B807.92(a)(5)%5D%20The%20device%20is,and%20gives%20a%20warning%20signal%20with%20readings</w:t>
        </w:r>
      </w:hyperlink>
      <w:r w:rsidRPr="0076707F"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  <w:t>.</w:t>
      </w:r>
    </w:p>
    <w:p w14:paraId="274DDB21" w14:textId="55FC473D" w:rsidR="00AF0819" w:rsidRPr="0076707F" w:rsidRDefault="00AF0819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4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omronhealthcare.com/storage/pdfs/heartguide-wearable-blood-pressure-monitor-bp8000-l-im-en_2872436-0c.pdf</w:t>
        </w:r>
      </w:hyperlink>
    </w:p>
    <w:p w14:paraId="45E3E23B" w14:textId="256FA6E1" w:rsidR="00AF0819" w:rsidRPr="00855BB9" w:rsidRDefault="00C465BF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5" w:history="1">
        <w:r w:rsidRPr="0076707F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consumer.huawei.com/en/support/wearables/</w:t>
        </w:r>
      </w:hyperlink>
    </w:p>
    <w:p w14:paraId="7F1D5C2C" w14:textId="674DF738" w:rsidR="00855BB9" w:rsidRDefault="00855BB9" w:rsidP="00144F1A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6" w:history="1">
        <w:r w:rsidRPr="00CE017E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www.accessdata.fda.gov/cdrh_docs/pdf24/K241090.pdf</w:t>
        </w:r>
      </w:hyperlink>
    </w:p>
    <w:p w14:paraId="10E51980" w14:textId="276DA2BA" w:rsidR="00C50C30" w:rsidRDefault="00C50C30" w:rsidP="00C50C30">
      <w:pPr>
        <w:pStyle w:val="ListParagraph"/>
        <w:numPr>
          <w:ilvl w:val="0"/>
          <w:numId w:val="2"/>
        </w:numPr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  <w:hyperlink r:id="rId17" w:history="1">
        <w:r w:rsidRPr="00CE017E">
          <w:rPr>
            <w:rStyle w:val="Hyperlink"/>
            <w:rFonts w:ascii="Helvetica" w:eastAsia="Times New Roman" w:hAnsi="Helvetica" w:cs="Times New Roman"/>
            <w:kern w:val="0"/>
            <w:sz w:val="16"/>
            <w:szCs w:val="16"/>
            <w:lang w:eastAsia="en-GB"/>
            <w14:ligatures w14:val="none"/>
          </w:rPr>
          <w:t>https://support.eviering.com/hc/en-us/articles/17552933642381-Product-Safety-Use</w:t>
        </w:r>
      </w:hyperlink>
    </w:p>
    <w:p w14:paraId="0AF0630E" w14:textId="77777777" w:rsidR="00C50C30" w:rsidRPr="00C50C30" w:rsidRDefault="00C50C30" w:rsidP="00C50C30">
      <w:pPr>
        <w:pStyle w:val="ListParagraph"/>
        <w:spacing w:after="0" w:line="240" w:lineRule="auto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</w:p>
    <w:p w14:paraId="368A4414" w14:textId="77777777" w:rsidR="00855BB9" w:rsidRPr="00855BB9" w:rsidRDefault="00855BB9" w:rsidP="00855BB9">
      <w:pPr>
        <w:spacing w:after="0" w:line="240" w:lineRule="auto"/>
        <w:ind w:left="360"/>
        <w:rPr>
          <w:rFonts w:ascii="Helvetica" w:eastAsia="Times New Roman" w:hAnsi="Helvetica" w:cs="Times New Roman"/>
          <w:kern w:val="0"/>
          <w:sz w:val="16"/>
          <w:szCs w:val="16"/>
          <w:lang w:eastAsia="en-GB"/>
          <w14:ligatures w14:val="none"/>
        </w:rPr>
      </w:pPr>
    </w:p>
    <w:p w14:paraId="79CA6BF5" w14:textId="77777777" w:rsidR="00C465BF" w:rsidRPr="00BC2DB6" w:rsidRDefault="00C465BF" w:rsidP="00BC2DB6">
      <w:pPr>
        <w:spacing w:after="0" w:line="240" w:lineRule="auto"/>
        <w:rPr>
          <w:rFonts w:ascii="Helvetica" w:eastAsia="Times New Roman" w:hAnsi="Helvetica" w:cs="Times New Roman"/>
          <w:kern w:val="0"/>
          <w:sz w:val="21"/>
          <w:szCs w:val="21"/>
          <w:lang w:eastAsia="en-GB"/>
          <w14:ligatures w14:val="none"/>
        </w:rPr>
      </w:pPr>
    </w:p>
    <w:sectPr w:rsidR="00C465BF" w:rsidRPr="00BC2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E00EA"/>
    <w:multiLevelType w:val="hybridMultilevel"/>
    <w:tmpl w:val="1D8AB2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F24FF"/>
    <w:multiLevelType w:val="multilevel"/>
    <w:tmpl w:val="0A76B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5068605">
    <w:abstractNumId w:val="1"/>
  </w:num>
  <w:num w:numId="2" w16cid:durableId="1826773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66"/>
    <w:rsid w:val="000309B7"/>
    <w:rsid w:val="00042589"/>
    <w:rsid w:val="00067233"/>
    <w:rsid w:val="00090589"/>
    <w:rsid w:val="000F1857"/>
    <w:rsid w:val="00144F1A"/>
    <w:rsid w:val="00156806"/>
    <w:rsid w:val="0016678F"/>
    <w:rsid w:val="00182591"/>
    <w:rsid w:val="001974FD"/>
    <w:rsid w:val="001A0280"/>
    <w:rsid w:val="001B4EF1"/>
    <w:rsid w:val="002220C4"/>
    <w:rsid w:val="00247D21"/>
    <w:rsid w:val="002A0D44"/>
    <w:rsid w:val="002C13C1"/>
    <w:rsid w:val="003120D9"/>
    <w:rsid w:val="00330C30"/>
    <w:rsid w:val="00365C85"/>
    <w:rsid w:val="003B208C"/>
    <w:rsid w:val="004075A1"/>
    <w:rsid w:val="0045152B"/>
    <w:rsid w:val="00486C73"/>
    <w:rsid w:val="00494791"/>
    <w:rsid w:val="004A4520"/>
    <w:rsid w:val="004C5906"/>
    <w:rsid w:val="004F541F"/>
    <w:rsid w:val="00517F3A"/>
    <w:rsid w:val="0055226B"/>
    <w:rsid w:val="005775F5"/>
    <w:rsid w:val="005C1770"/>
    <w:rsid w:val="005E2105"/>
    <w:rsid w:val="00632C8D"/>
    <w:rsid w:val="00654944"/>
    <w:rsid w:val="006878BE"/>
    <w:rsid w:val="006E2513"/>
    <w:rsid w:val="00750A33"/>
    <w:rsid w:val="0076707F"/>
    <w:rsid w:val="007E13FB"/>
    <w:rsid w:val="00804EAA"/>
    <w:rsid w:val="00811C06"/>
    <w:rsid w:val="0085245B"/>
    <w:rsid w:val="00855BB9"/>
    <w:rsid w:val="008C0E6B"/>
    <w:rsid w:val="008C15B6"/>
    <w:rsid w:val="008F56D8"/>
    <w:rsid w:val="008F7266"/>
    <w:rsid w:val="009724C8"/>
    <w:rsid w:val="00972C20"/>
    <w:rsid w:val="00974FBD"/>
    <w:rsid w:val="009F0266"/>
    <w:rsid w:val="00A61C27"/>
    <w:rsid w:val="00A82AA9"/>
    <w:rsid w:val="00AF0819"/>
    <w:rsid w:val="00B20BC1"/>
    <w:rsid w:val="00B5437C"/>
    <w:rsid w:val="00BC2DB6"/>
    <w:rsid w:val="00BF5040"/>
    <w:rsid w:val="00C455AD"/>
    <w:rsid w:val="00C465BF"/>
    <w:rsid w:val="00C50C30"/>
    <w:rsid w:val="00C5198A"/>
    <w:rsid w:val="00CB37AE"/>
    <w:rsid w:val="00CB60A0"/>
    <w:rsid w:val="00CF4DF0"/>
    <w:rsid w:val="00D3519D"/>
    <w:rsid w:val="00DA1B63"/>
    <w:rsid w:val="00DB4318"/>
    <w:rsid w:val="00DF66F6"/>
    <w:rsid w:val="00E07CFB"/>
    <w:rsid w:val="00E32CF5"/>
    <w:rsid w:val="00E33A57"/>
    <w:rsid w:val="00E534C2"/>
    <w:rsid w:val="00EA1AD0"/>
    <w:rsid w:val="00F61AA1"/>
    <w:rsid w:val="00F9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C7300"/>
  <w15:chartTrackingRefBased/>
  <w15:docId w15:val="{F2C41581-A928-6946-AE19-B4F6F4A5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7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26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F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8F7266"/>
  </w:style>
  <w:style w:type="character" w:styleId="Strong">
    <w:name w:val="Strong"/>
    <w:basedOn w:val="DefaultParagraphFont"/>
    <w:uiPriority w:val="22"/>
    <w:qFormat/>
    <w:rsid w:val="008F7266"/>
    <w:rPr>
      <w:b/>
      <w:bCs/>
    </w:rPr>
  </w:style>
  <w:style w:type="table" w:styleId="TableGrid">
    <w:name w:val="Table Grid"/>
    <w:basedOn w:val="TableNormal"/>
    <w:uiPriority w:val="39"/>
    <w:rsid w:val="008F7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A02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33A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A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707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7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5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8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ithings.com/eu/en/compliance?srsltid=AfmBOooStSfdOcoUkXy2PMaT4nQC_yYaVlJX40-GQix4-a6yIFNQDQ9Z" TargetMode="External"/><Relationship Id="rId13" Type="http://schemas.openxmlformats.org/officeDocument/2006/relationships/hyperlink" Target="https://www.accessdata.fda.gov/cdrh_docs/pdf18/k182166.pdf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upport.withings.com/hc/en-us/articles/360015551577-ScanWatch-Regulatory-statement" TargetMode="External"/><Relationship Id="rId12" Type="http://schemas.openxmlformats.org/officeDocument/2006/relationships/hyperlink" Target="https://support.garmin.com/en-GB/ql/?focus=manuals" TargetMode="External"/><Relationship Id="rId17" Type="http://schemas.openxmlformats.org/officeDocument/2006/relationships/hyperlink" Target="https://support.eviering.com/hc/en-us/articles/17552933642381-Product-Safety-Us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ccessdata.fda.gov/cdrh_docs/pdf24/K241090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amsung.com/uk/support/regulatory-information/" TargetMode="External"/><Relationship Id="rId11" Type="http://schemas.openxmlformats.org/officeDocument/2006/relationships/hyperlink" Target="https://alivecor.zendesk.com/hc/en-us/articles/1500000462022-User-Manuals" TargetMode="External"/><Relationship Id="rId5" Type="http://schemas.openxmlformats.org/officeDocument/2006/relationships/hyperlink" Target="https://regulatoryinfo.apple.com/regulatorydata" TargetMode="External"/><Relationship Id="rId15" Type="http://schemas.openxmlformats.org/officeDocument/2006/relationships/hyperlink" Target="https://consumer.huawei.com/en/support/wearables/" TargetMode="External"/><Relationship Id="rId10" Type="http://schemas.openxmlformats.org/officeDocument/2006/relationships/hyperlink" Target="https://www.fitbit.com/sg/legal/safety-instructions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support.google.com/product-documentation/answer/9204905" TargetMode="External"/><Relationship Id="rId14" Type="http://schemas.openxmlformats.org/officeDocument/2006/relationships/hyperlink" Target="https://omronhealthcare.com/storage/pdfs/heartguide-wearable-blood-pressure-monitor-bp8000-l-im-en_2872436-0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rris</dc:creator>
  <cp:keywords/>
  <dc:description/>
  <cp:lastModifiedBy>Andy Hughes</cp:lastModifiedBy>
  <cp:revision>4</cp:revision>
  <dcterms:created xsi:type="dcterms:W3CDTF">2026-01-08T23:09:00Z</dcterms:created>
  <dcterms:modified xsi:type="dcterms:W3CDTF">2026-01-11T06:10:00Z</dcterms:modified>
</cp:coreProperties>
</file>